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0406B" w14:textId="1309149B" w:rsidR="00671180" w:rsidRDefault="004A3E44" w:rsidP="004A3E4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5B29">
        <w:rPr>
          <w:rFonts w:ascii="Times New Roman" w:hAnsi="Times New Roman" w:cs="Times New Roman"/>
          <w:b/>
          <w:bCs/>
          <w:sz w:val="24"/>
          <w:szCs w:val="24"/>
        </w:rPr>
        <w:t>Table S4</w:t>
      </w:r>
      <w:r w:rsidRPr="00E07820">
        <w:rPr>
          <w:rFonts w:ascii="Times New Roman" w:hAnsi="Times New Roman" w:cs="Times New Roman"/>
          <w:b/>
          <w:bCs/>
          <w:sz w:val="24"/>
          <w:szCs w:val="24"/>
        </w:rPr>
        <w:t xml:space="preserve">. Infection model of </w:t>
      </w:r>
      <w:r w:rsidRPr="00B03B5D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alleria </w:t>
      </w:r>
      <w:proofErr w:type="spellStart"/>
      <w:r w:rsidRPr="00B03B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mellonella</w:t>
      </w:r>
      <w:proofErr w:type="spellEnd"/>
      <w:r w:rsidRPr="00E07820">
        <w:rPr>
          <w:rFonts w:ascii="Times New Roman" w:hAnsi="Times New Roman" w:cs="Times New Roman"/>
          <w:b/>
          <w:bCs/>
          <w:sz w:val="24"/>
          <w:szCs w:val="24"/>
        </w:rPr>
        <w:t xml:space="preserve"> larvae.</w:t>
      </w:r>
    </w:p>
    <w:p w14:paraId="3CEBA48B" w14:textId="37142FFB" w:rsidR="00EA0C85" w:rsidRDefault="00EA0C85" w:rsidP="00EE5DF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5BB" w14:paraId="633661DA" w14:textId="77777777" w:rsidTr="003C65BB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770D6DC4" w14:textId="29B92CE8" w:rsidR="003C65BB" w:rsidRPr="004A3E44" w:rsidRDefault="003C65BB" w:rsidP="003C65BB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Hours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67CD29" w14:textId="7CAA5CCE" w:rsidR="003C65BB" w:rsidRPr="004A3E44" w:rsidRDefault="003C65BB" w:rsidP="003C65B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 w:rsidRPr="003C65B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rviv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3C65BB" w14:paraId="7C66790B" w14:textId="77777777" w:rsidTr="00DF1D52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548B109D" w14:textId="6A71C5AB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6093342" w14:textId="5E9F7861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A0072E5" w14:textId="26DA1C33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E44A836" w14:textId="18789DC8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A247R</w:t>
            </w:r>
          </w:p>
        </w:tc>
      </w:tr>
      <w:tr w:rsidR="00EA0C85" w14:paraId="3075B98A" w14:textId="77777777" w:rsidTr="00EE5DFC">
        <w:tc>
          <w:tcPr>
            <w:tcW w:w="2074" w:type="dxa"/>
            <w:tcBorders>
              <w:top w:val="single" w:sz="4" w:space="0" w:color="auto"/>
            </w:tcBorders>
          </w:tcPr>
          <w:p w14:paraId="1B165C2B" w14:textId="6649BF8C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3DA98AA" w14:textId="60049BE4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41F90B1" w14:textId="71F13C52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9FEB576" w14:textId="6DD4575B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EA0C85" w14:paraId="2BC52E7D" w14:textId="77777777" w:rsidTr="00EE5DFC">
        <w:tc>
          <w:tcPr>
            <w:tcW w:w="2074" w:type="dxa"/>
          </w:tcPr>
          <w:p w14:paraId="1B3ACB61" w14:textId="48F6CDBF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4.</w:t>
            </w:r>
          </w:p>
        </w:tc>
        <w:tc>
          <w:tcPr>
            <w:tcW w:w="2074" w:type="dxa"/>
          </w:tcPr>
          <w:p w14:paraId="39990AB3" w14:textId="52D9A5C9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3F3C534A" w14:textId="62F6439D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085404B2" w14:textId="67D7CE1C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EA0C85" w14:paraId="2B6470C0" w14:textId="77777777" w:rsidTr="00EE5DFC">
        <w:tc>
          <w:tcPr>
            <w:tcW w:w="2074" w:type="dxa"/>
          </w:tcPr>
          <w:p w14:paraId="5B88B1E6" w14:textId="447D24B5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8.</w:t>
            </w:r>
          </w:p>
        </w:tc>
        <w:tc>
          <w:tcPr>
            <w:tcW w:w="2074" w:type="dxa"/>
          </w:tcPr>
          <w:p w14:paraId="261DA6B6" w14:textId="0DC3B4C9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5A916C02" w14:textId="2A2071D4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17E9650A" w14:textId="4E9FF963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41FEB908" w14:textId="77777777" w:rsidTr="00EE5DFC">
        <w:tc>
          <w:tcPr>
            <w:tcW w:w="2074" w:type="dxa"/>
          </w:tcPr>
          <w:p w14:paraId="2A84CC0E" w14:textId="51DF8DCD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72.</w:t>
            </w:r>
          </w:p>
        </w:tc>
        <w:tc>
          <w:tcPr>
            <w:tcW w:w="2074" w:type="dxa"/>
          </w:tcPr>
          <w:p w14:paraId="4395099B" w14:textId="33F54A1C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479E54F4" w14:textId="4790B2EC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202DDFB9" w14:textId="152CF595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  <w:r w:rsidR="00EA0C85"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  <w:tr w:rsidR="00EA0C85" w14:paraId="7C38A849" w14:textId="77777777" w:rsidTr="00EE5DFC">
        <w:tc>
          <w:tcPr>
            <w:tcW w:w="2074" w:type="dxa"/>
          </w:tcPr>
          <w:p w14:paraId="7B8B1DFC" w14:textId="25962C21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96.</w:t>
            </w:r>
          </w:p>
        </w:tc>
        <w:tc>
          <w:tcPr>
            <w:tcW w:w="2074" w:type="dxa"/>
          </w:tcPr>
          <w:p w14:paraId="230A440F" w14:textId="135FA828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5BE1C27F" w14:textId="1109219D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7EEF742D" w14:textId="78D6138B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  <w:r w:rsidR="00EA0C85" w:rsidRPr="004A3E44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</w:tr>
    </w:tbl>
    <w:p w14:paraId="1C816E9A" w14:textId="5083C126" w:rsidR="00EA0C85" w:rsidRDefault="00EA0C85" w:rsidP="00EA0C8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5BB" w14:paraId="04B5DADA" w14:textId="77777777" w:rsidTr="003C65BB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297886A2" w14:textId="149860DF" w:rsidR="003C65BB" w:rsidRPr="004A3E44" w:rsidRDefault="003C65BB" w:rsidP="003C65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0EDF5" w14:textId="44A72AEC" w:rsidR="003C65BB" w:rsidRPr="004A3E44" w:rsidRDefault="003C65BB" w:rsidP="003C6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 w:rsidRPr="003C65B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rviv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3C65BB" w14:paraId="44DC50A0" w14:textId="77777777" w:rsidTr="00F90FF4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228B213" w14:textId="5B24247B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E448AAD" w14:textId="2DE9E6B6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688C76B" w14:textId="0144A7D1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8573309" w14:textId="41E6AC48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R</w:t>
            </w:r>
          </w:p>
        </w:tc>
      </w:tr>
      <w:tr w:rsidR="00EA0C85" w14:paraId="527A735B" w14:textId="77777777" w:rsidTr="003C65BB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7D582D02" w14:textId="496C1834" w:rsidR="00EA0C85" w:rsidRDefault="00EA0C85" w:rsidP="003C65BB">
            <w:pP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AC38E8D" w14:textId="687FE8D7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B40958E" w14:textId="61AA2C3A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77B65CB9" w14:textId="5408B568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EA0C85" w14:paraId="2C8D9140" w14:textId="77777777" w:rsidTr="00EE5DFC">
        <w:tc>
          <w:tcPr>
            <w:tcW w:w="2074" w:type="dxa"/>
          </w:tcPr>
          <w:p w14:paraId="45DD1CE5" w14:textId="228AC7C4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</w:t>
            </w:r>
          </w:p>
        </w:tc>
        <w:tc>
          <w:tcPr>
            <w:tcW w:w="2074" w:type="dxa"/>
          </w:tcPr>
          <w:p w14:paraId="4EAA5A8D" w14:textId="2BC70464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7860B97F" w14:textId="192A4E29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2074" w:type="dxa"/>
          </w:tcPr>
          <w:p w14:paraId="31B93B04" w14:textId="7369D2D7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EA0C85" w14:paraId="7EA1EF9C" w14:textId="77777777" w:rsidTr="00EE5DFC">
        <w:tc>
          <w:tcPr>
            <w:tcW w:w="2074" w:type="dxa"/>
          </w:tcPr>
          <w:p w14:paraId="1BACFDE0" w14:textId="6D769926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</w:t>
            </w:r>
          </w:p>
        </w:tc>
        <w:tc>
          <w:tcPr>
            <w:tcW w:w="2074" w:type="dxa"/>
          </w:tcPr>
          <w:p w14:paraId="5694362B" w14:textId="2CA6C313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EEEE784" w14:textId="6F91047F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7E3468E6" w14:textId="2C8B4067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22EB61EB" w14:textId="77777777" w:rsidTr="00EE5DFC">
        <w:tc>
          <w:tcPr>
            <w:tcW w:w="2074" w:type="dxa"/>
          </w:tcPr>
          <w:p w14:paraId="2A4413CD" w14:textId="03F36716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</w:t>
            </w:r>
          </w:p>
        </w:tc>
        <w:tc>
          <w:tcPr>
            <w:tcW w:w="2074" w:type="dxa"/>
          </w:tcPr>
          <w:p w14:paraId="10B85F17" w14:textId="41ED2546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C24B100" w14:textId="2DD145C6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76A716F4" w14:textId="630791D8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0DEA5551" w14:textId="77777777" w:rsidTr="00EE5DFC">
        <w:tc>
          <w:tcPr>
            <w:tcW w:w="2074" w:type="dxa"/>
          </w:tcPr>
          <w:p w14:paraId="41D81603" w14:textId="5538AC46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</w:t>
            </w:r>
          </w:p>
        </w:tc>
        <w:tc>
          <w:tcPr>
            <w:tcW w:w="2074" w:type="dxa"/>
          </w:tcPr>
          <w:p w14:paraId="19D14A8F" w14:textId="347EE5FB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D2615C9" w14:textId="66C9D904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091E7E97" w14:textId="0B2CB670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</w:tbl>
    <w:p w14:paraId="6995C052" w14:textId="5281DFDF" w:rsidR="00EA0C85" w:rsidRDefault="00EA0C85" w:rsidP="00EA0C8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5BB" w14:paraId="0A269A28" w14:textId="77777777" w:rsidTr="003C65BB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36327A4A" w14:textId="4BE62AB5" w:rsidR="003C65BB" w:rsidRPr="00EA0C85" w:rsidRDefault="003C65BB" w:rsidP="003C65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8165AF" w14:textId="243E3BE8" w:rsidR="003C65BB" w:rsidRPr="00EA0C85" w:rsidRDefault="003C65BB" w:rsidP="003C6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</w:t>
            </w:r>
            <w:r w:rsidRPr="003C65BB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urvival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3C65BB" w14:paraId="66175645" w14:textId="77777777" w:rsidTr="003C5F65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5B0DB63" w14:textId="37D044A4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1CDD66E5" w14:textId="2DC375A9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4C11177" w14:textId="3E859B0D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DC7FDDD" w14:textId="269A2694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R</w:t>
            </w:r>
          </w:p>
        </w:tc>
      </w:tr>
      <w:tr w:rsidR="00EA0C85" w14:paraId="0F7E1BEE" w14:textId="77777777" w:rsidTr="00EE5DFC">
        <w:tc>
          <w:tcPr>
            <w:tcW w:w="2074" w:type="dxa"/>
            <w:tcBorders>
              <w:top w:val="single" w:sz="4" w:space="0" w:color="auto"/>
            </w:tcBorders>
          </w:tcPr>
          <w:p w14:paraId="26B9ED70" w14:textId="02C6C1FA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5D6B755" w14:textId="07A67235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94402F5" w14:textId="5672DBCF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1324AFF" w14:textId="5FA75C8E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EA0C85" w14:paraId="74D631A6" w14:textId="77777777" w:rsidTr="00EE5DFC">
        <w:tc>
          <w:tcPr>
            <w:tcW w:w="2074" w:type="dxa"/>
          </w:tcPr>
          <w:p w14:paraId="73479C3F" w14:textId="28501CDD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</w:t>
            </w:r>
          </w:p>
        </w:tc>
        <w:tc>
          <w:tcPr>
            <w:tcW w:w="2074" w:type="dxa"/>
          </w:tcPr>
          <w:p w14:paraId="1D42123A" w14:textId="239418DA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AC1FFEF" w14:textId="0BDD8917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2074" w:type="dxa"/>
          </w:tcPr>
          <w:p w14:paraId="4F842487" w14:textId="5F99D9C1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EA0C85" w14:paraId="46EC37DD" w14:textId="77777777" w:rsidTr="00EE5DFC">
        <w:tc>
          <w:tcPr>
            <w:tcW w:w="2074" w:type="dxa"/>
          </w:tcPr>
          <w:p w14:paraId="38E0F361" w14:textId="5CC3F039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</w:t>
            </w:r>
          </w:p>
        </w:tc>
        <w:tc>
          <w:tcPr>
            <w:tcW w:w="2074" w:type="dxa"/>
          </w:tcPr>
          <w:p w14:paraId="28E5909A" w14:textId="5207195D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9E93EE9" w14:textId="6AB7C965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2074" w:type="dxa"/>
          </w:tcPr>
          <w:p w14:paraId="541F37C0" w14:textId="38DC2BE4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67AB58F7" w14:textId="77777777" w:rsidTr="00EE5DFC">
        <w:tc>
          <w:tcPr>
            <w:tcW w:w="2074" w:type="dxa"/>
          </w:tcPr>
          <w:p w14:paraId="3DFE5E47" w14:textId="005EEA7E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</w:t>
            </w:r>
          </w:p>
        </w:tc>
        <w:tc>
          <w:tcPr>
            <w:tcW w:w="2074" w:type="dxa"/>
          </w:tcPr>
          <w:p w14:paraId="6273ADAC" w14:textId="1D63E637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0ADA7E33" w14:textId="0FBE298B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7B280E6A" w14:textId="227A2154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  <w:tr w:rsidR="00EA0C85" w14:paraId="292C5AE0" w14:textId="77777777" w:rsidTr="00EE5DFC">
        <w:tc>
          <w:tcPr>
            <w:tcW w:w="2074" w:type="dxa"/>
          </w:tcPr>
          <w:p w14:paraId="19A598B4" w14:textId="2B301A77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EA0C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</w:t>
            </w:r>
          </w:p>
        </w:tc>
        <w:tc>
          <w:tcPr>
            <w:tcW w:w="2074" w:type="dxa"/>
          </w:tcPr>
          <w:p w14:paraId="00DFF428" w14:textId="1BB2F1F9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2AA64FF0" w14:textId="47DADFAE" w:rsidR="00EA0C85" w:rsidRDefault="00EE5DFC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495586E0" w14:textId="1037076A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</w:tr>
    </w:tbl>
    <w:p w14:paraId="5B76570F" w14:textId="49D07599" w:rsidR="00EA0C85" w:rsidRDefault="00EA0C85" w:rsidP="00EA0C85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3C65BB" w14:paraId="4126AD7C" w14:textId="77777777" w:rsidTr="003C65BB">
        <w:tc>
          <w:tcPr>
            <w:tcW w:w="2074" w:type="dxa"/>
            <w:vMerge w:val="restart"/>
            <w:tcBorders>
              <w:top w:val="single" w:sz="4" w:space="0" w:color="auto"/>
            </w:tcBorders>
            <w:vAlign w:val="center"/>
          </w:tcPr>
          <w:p w14:paraId="4F174ED9" w14:textId="5F6CEEB2" w:rsidR="003C65BB" w:rsidRPr="004A3E44" w:rsidRDefault="003C65BB" w:rsidP="003C65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</w:t>
            </w:r>
          </w:p>
        </w:tc>
        <w:tc>
          <w:tcPr>
            <w:tcW w:w="62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A438E0" w14:textId="1395467A" w:rsidR="003C65BB" w:rsidRPr="004A3E44" w:rsidRDefault="003C65BB" w:rsidP="003C65B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11B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urvival</w:t>
            </w:r>
            <w:r w:rsidRPr="005311B0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</w:t>
            </w:r>
          </w:p>
        </w:tc>
      </w:tr>
      <w:tr w:rsidR="003C65BB" w14:paraId="4D6589C2" w14:textId="77777777" w:rsidTr="00F06C5A"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39AF18E2" w14:textId="30343F4B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D5A65D4" w14:textId="72F1B908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600133AE" w14:textId="3E545E5E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92886DC" w14:textId="45B51CBB" w:rsidR="003C65BB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R</w:t>
            </w:r>
          </w:p>
        </w:tc>
      </w:tr>
      <w:tr w:rsidR="00EA0C85" w14:paraId="3F7E90E5" w14:textId="77777777" w:rsidTr="00EE5DFC">
        <w:tc>
          <w:tcPr>
            <w:tcW w:w="2074" w:type="dxa"/>
            <w:tcBorders>
              <w:top w:val="single" w:sz="4" w:space="0" w:color="auto"/>
            </w:tcBorders>
          </w:tcPr>
          <w:p w14:paraId="7A0216A2" w14:textId="501C10F1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D2B4AC0" w14:textId="05E36131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0DF7201" w14:textId="5561F2C0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57256A6D" w14:textId="7F04F5CB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</w:tr>
      <w:tr w:rsidR="00EA0C85" w14:paraId="20F97951" w14:textId="77777777" w:rsidTr="00EE5DFC">
        <w:tc>
          <w:tcPr>
            <w:tcW w:w="2074" w:type="dxa"/>
          </w:tcPr>
          <w:p w14:paraId="6D3C915F" w14:textId="0510A1D0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.</w:t>
            </w:r>
          </w:p>
        </w:tc>
        <w:tc>
          <w:tcPr>
            <w:tcW w:w="2074" w:type="dxa"/>
          </w:tcPr>
          <w:p w14:paraId="47A1DF39" w14:textId="6410B686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27FD7556" w14:textId="0FEE6633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2074" w:type="dxa"/>
          </w:tcPr>
          <w:p w14:paraId="418B1FBC" w14:textId="4F3CB39F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</w:tr>
      <w:tr w:rsidR="00EA0C85" w14:paraId="26383F47" w14:textId="77777777" w:rsidTr="00EE5DFC">
        <w:tc>
          <w:tcPr>
            <w:tcW w:w="2074" w:type="dxa"/>
          </w:tcPr>
          <w:p w14:paraId="099744BC" w14:textId="0FBB7612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.</w:t>
            </w:r>
          </w:p>
        </w:tc>
        <w:tc>
          <w:tcPr>
            <w:tcW w:w="2074" w:type="dxa"/>
          </w:tcPr>
          <w:p w14:paraId="0B34A5FC" w14:textId="465AE74D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7DD070AC" w14:textId="1766DEB9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2074" w:type="dxa"/>
          </w:tcPr>
          <w:p w14:paraId="407F80EA" w14:textId="332493F5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340E0F24" w14:textId="77777777" w:rsidTr="00EE5DFC">
        <w:tc>
          <w:tcPr>
            <w:tcW w:w="2074" w:type="dxa"/>
          </w:tcPr>
          <w:p w14:paraId="61F821B4" w14:textId="00CC4755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2.</w:t>
            </w:r>
          </w:p>
        </w:tc>
        <w:tc>
          <w:tcPr>
            <w:tcW w:w="2074" w:type="dxa"/>
          </w:tcPr>
          <w:p w14:paraId="0731E763" w14:textId="715E3991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20867125" w14:textId="6E713F42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60AF6A69" w14:textId="454BCE14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  <w:tr w:rsidR="00EA0C85" w14:paraId="4C38842D" w14:textId="77777777" w:rsidTr="00EE5DFC">
        <w:tc>
          <w:tcPr>
            <w:tcW w:w="2074" w:type="dxa"/>
          </w:tcPr>
          <w:p w14:paraId="37CB00E3" w14:textId="67E18153" w:rsidR="00EA0C85" w:rsidRDefault="00EA0C85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4A3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.</w:t>
            </w:r>
          </w:p>
        </w:tc>
        <w:tc>
          <w:tcPr>
            <w:tcW w:w="2074" w:type="dxa"/>
          </w:tcPr>
          <w:p w14:paraId="01EDD1B8" w14:textId="49ACFD50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2074" w:type="dxa"/>
          </w:tcPr>
          <w:p w14:paraId="1B933DBD" w14:textId="2A179391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2074" w:type="dxa"/>
          </w:tcPr>
          <w:p w14:paraId="7AB4307C" w14:textId="46B0F147" w:rsidR="00EA0C85" w:rsidRDefault="003C65BB" w:rsidP="00EA0C85">
            <w:pPr>
              <w:jc w:val="left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</w:tr>
    </w:tbl>
    <w:p w14:paraId="5D3C5ADA" w14:textId="77777777" w:rsidR="00EA0C85" w:rsidRPr="004A3E44" w:rsidRDefault="00EA0C85" w:rsidP="004A3E44">
      <w:pPr>
        <w:jc w:val="center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347AFC76" w14:textId="3828C963" w:rsidR="004A3E44" w:rsidRDefault="004A3E44" w:rsidP="004A3E44">
      <w:pPr>
        <w:jc w:val="left"/>
        <w:rPr>
          <w:b/>
          <w:bCs/>
          <w:sz w:val="24"/>
          <w:szCs w:val="24"/>
        </w:rPr>
      </w:pPr>
    </w:p>
    <w:p w14:paraId="0FC2A2C0" w14:textId="77777777" w:rsidR="00EA0C85" w:rsidRPr="004A3E44" w:rsidRDefault="00EA0C85" w:rsidP="004A3E44">
      <w:pPr>
        <w:jc w:val="left"/>
        <w:rPr>
          <w:rFonts w:hint="eastAsia"/>
          <w:b/>
          <w:bCs/>
          <w:sz w:val="24"/>
          <w:szCs w:val="24"/>
        </w:rPr>
      </w:pPr>
      <w:bookmarkStart w:id="0" w:name="_GoBack"/>
      <w:bookmarkEnd w:id="0"/>
    </w:p>
    <w:p w14:paraId="51B0BE4C" w14:textId="20149F9F" w:rsidR="004A3E44" w:rsidRDefault="004A3E44" w:rsidP="004A3E44">
      <w:pPr>
        <w:rPr>
          <w:rFonts w:hint="eastAsia"/>
        </w:rPr>
      </w:pPr>
    </w:p>
    <w:p w14:paraId="523C5FE4" w14:textId="77777777" w:rsidR="004A3E44" w:rsidRPr="004A3E44" w:rsidRDefault="004A3E44" w:rsidP="004A3E44">
      <w:pPr>
        <w:rPr>
          <w:rFonts w:hint="eastAsia"/>
        </w:rPr>
      </w:pPr>
    </w:p>
    <w:sectPr w:rsidR="004A3E44" w:rsidRPr="004A3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6720B7" w14:textId="77777777" w:rsidR="0010555E" w:rsidRDefault="0010555E" w:rsidP="004A3E44">
      <w:r>
        <w:separator/>
      </w:r>
    </w:p>
  </w:endnote>
  <w:endnote w:type="continuationSeparator" w:id="0">
    <w:p w14:paraId="4E1C49FE" w14:textId="77777777" w:rsidR="0010555E" w:rsidRDefault="0010555E" w:rsidP="004A3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A6DF9" w14:textId="77777777" w:rsidR="0010555E" w:rsidRDefault="0010555E" w:rsidP="004A3E44">
      <w:r>
        <w:separator/>
      </w:r>
    </w:p>
  </w:footnote>
  <w:footnote w:type="continuationSeparator" w:id="0">
    <w:p w14:paraId="1BA1FDBE" w14:textId="77777777" w:rsidR="0010555E" w:rsidRDefault="0010555E" w:rsidP="004A3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41"/>
    <w:rsid w:val="0010555E"/>
    <w:rsid w:val="00230341"/>
    <w:rsid w:val="003C65BB"/>
    <w:rsid w:val="004A3E44"/>
    <w:rsid w:val="00BF087F"/>
    <w:rsid w:val="00C360E5"/>
    <w:rsid w:val="00EA0C85"/>
    <w:rsid w:val="00EE5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6DCDC9"/>
  <w15:chartTrackingRefBased/>
  <w15:docId w15:val="{528B222B-F485-4E98-BE69-2A957B3C5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E4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E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E44"/>
    <w:rPr>
      <w:sz w:val="18"/>
      <w:szCs w:val="18"/>
    </w:rPr>
  </w:style>
  <w:style w:type="table" w:styleId="a7">
    <w:name w:val="Table Grid"/>
    <w:basedOn w:val="a1"/>
    <w:uiPriority w:val="39"/>
    <w:rsid w:val="004A3E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renchi</dc:creator>
  <cp:keywords/>
  <dc:description/>
  <cp:lastModifiedBy>fang renchi</cp:lastModifiedBy>
  <cp:revision>2</cp:revision>
  <dcterms:created xsi:type="dcterms:W3CDTF">2019-08-19T14:47:00Z</dcterms:created>
  <dcterms:modified xsi:type="dcterms:W3CDTF">2019-08-19T15:25:00Z</dcterms:modified>
</cp:coreProperties>
</file>